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F36" w:rsidRDefault="004F5F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E79AF" w:rsidRPr="00FE79AF" w:rsidTr="004B768A">
        <w:trPr>
          <w:trHeight w:val="300"/>
        </w:trPr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A0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G0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J7Y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RQ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Y2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YG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2RAO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3GKV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3R5I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0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0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JE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RQ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2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G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RI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GO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S65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0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0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JY7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RQ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3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H9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W6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GQG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S66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0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9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K0Y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RV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3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H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W7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GQP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VRE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3N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B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K1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0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HR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YR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GQR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VRF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3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B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KD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5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6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I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6N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GY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VRG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4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C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A6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5Y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I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F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HF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W4U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9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C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FL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D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V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L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HH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WCP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AJ9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LI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F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DL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G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V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L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HR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WHM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86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GZ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F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HR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P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ZI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L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HXN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WTG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A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A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F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I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AA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L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HY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ESA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B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AC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FY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SPG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R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B7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ZL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IC0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G51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IJ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B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F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TH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4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5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A0G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IC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H2L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U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B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LJ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UI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5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5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AT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K8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HHB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Z0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B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M9P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V4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5J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60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AT6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KM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IRO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Z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BR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MK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V4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5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H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B7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LQ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L7Y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BZ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B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NEJ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V4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7C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N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BC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MJP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4A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7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C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NI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V7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7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N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BJ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MJ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4B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BL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D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NQP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VW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7G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N3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BJ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MK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QC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BM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D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NS6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WM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7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DXM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BJ3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NF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QG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G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D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NS9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Q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83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8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BOM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NG6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QH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G8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G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O1I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X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8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8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CI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NL7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QI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H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G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O1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Y0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8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B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CY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NMM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QJ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L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GC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O1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Y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8I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C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17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OD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MQK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MY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H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OU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Z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8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H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1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ON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N7N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CO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HV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OU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Z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8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H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1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OO4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N7O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DK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I3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PB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Z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D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HH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4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OO5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N7P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DX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I3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QI8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Z7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0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M6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7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P5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N8T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DX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IB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QP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Z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2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MHB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HR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PEL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NI0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DX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IW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QS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XZ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N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PEGf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H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PI8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NI1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FAW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J3Y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QSI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09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O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PG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DUT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PI9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4ODC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FDH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J3Z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QX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0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Q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QM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EOK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PIA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6HBW</w:t>
            </w:r>
          </w:p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FHJ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J40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QXE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0C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U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QSP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EU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QJB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/>
        </w:tc>
      </w:tr>
      <w:tr w:rsidR="00FE79AF" w:rsidRPr="00FE79AF" w:rsidTr="00FE79AF">
        <w:trPr>
          <w:trHeight w:val="300"/>
        </w:trPr>
        <w:tc>
          <w:tcPr>
            <w:tcW w:w="720" w:type="dxa"/>
            <w:noWrap/>
            <w:hideMark/>
          </w:tcPr>
          <w:p w:rsidR="00FE79AF" w:rsidRPr="00FE79AF" w:rsidRDefault="00FE79AF" w:rsidP="00FE79AF">
            <w:r w:rsidRPr="00FE79AF">
              <w:t>1FN3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J41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R1X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0D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1YEV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2QSS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FH9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>
            <w:r w:rsidRPr="00FE79AF">
              <w:t>3QJC</w:t>
            </w:r>
          </w:p>
        </w:tc>
        <w:tc>
          <w:tcPr>
            <w:tcW w:w="960" w:type="dxa"/>
            <w:noWrap/>
            <w:hideMark/>
          </w:tcPr>
          <w:p w:rsidR="00FE79AF" w:rsidRPr="00FE79AF" w:rsidRDefault="00FE79AF" w:rsidP="00FE79AF"/>
        </w:tc>
      </w:tr>
      <w:tr w:rsidR="00FE79AF" w:rsidRPr="00FE79AF" w:rsidTr="004B768A">
        <w:trPr>
          <w:trHeight w:val="300"/>
        </w:trPr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FSX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J7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R1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Y0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YF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2QU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3FS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3QJ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E79AF" w:rsidRPr="00FE79AF" w:rsidRDefault="00FE79AF" w:rsidP="00FE79AF"/>
        </w:tc>
      </w:tr>
      <w:tr w:rsidR="00FE79AF" w:rsidRPr="00FE79AF" w:rsidTr="004B768A">
        <w:trPr>
          <w:trHeight w:val="300"/>
        </w:trPr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G08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J7W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RP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Y0W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1YG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2R1H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3GDJ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>
            <w:r w:rsidRPr="00FE79AF">
              <w:t>3QJE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E79AF" w:rsidRPr="00FE79AF" w:rsidRDefault="00FE79AF" w:rsidP="00FE79AF"/>
        </w:tc>
      </w:tr>
    </w:tbl>
    <w:p w:rsidR="004F5F36" w:rsidRDefault="004F5F36"/>
    <w:p w:rsidR="00FE79AF" w:rsidRDefault="00B01D65" w:rsidP="00B01D65">
      <w:pPr>
        <w:pStyle w:val="BodyText"/>
      </w:pPr>
      <w:r w:rsidRPr="00B01D65">
        <w:rPr>
          <w:b/>
          <w:bCs/>
        </w:rPr>
        <w:t>S2</w:t>
      </w:r>
      <w:r w:rsidRPr="00B01D65">
        <w:rPr>
          <w:b/>
          <w:bCs/>
        </w:rPr>
        <w:t xml:space="preserve"> </w:t>
      </w:r>
      <w:r w:rsidR="00FE79AF" w:rsidRPr="00B01D65">
        <w:rPr>
          <w:b/>
          <w:bCs/>
        </w:rPr>
        <w:t>Table</w:t>
      </w:r>
      <w:r w:rsidRPr="00B01D65">
        <w:rPr>
          <w:b/>
          <w:bCs/>
        </w:rPr>
        <w:t>: Dataset2.</w:t>
      </w:r>
      <w:r>
        <w:t xml:space="preserve">  320 tetrameric Hemoglobin</w:t>
      </w:r>
      <w:r w:rsidR="000713F8">
        <w:t xml:space="preserve"> PDB codes</w:t>
      </w:r>
      <w:r w:rsidR="004B768A">
        <w:t>.</w:t>
      </w:r>
    </w:p>
    <w:p w:rsidR="004B768A" w:rsidRDefault="004B768A" w:rsidP="00182B81">
      <w:bookmarkStart w:id="0" w:name="_GoBack"/>
      <w:bookmarkEnd w:id="0"/>
    </w:p>
    <w:sectPr w:rsidR="004B7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644706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3682B7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1E5B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A3A1E6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EE8A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24F8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1496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6C18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1CED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F4DD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70"/>
    <w:rsid w:val="000713F8"/>
    <w:rsid w:val="00182B81"/>
    <w:rsid w:val="004B768A"/>
    <w:rsid w:val="004F5F36"/>
    <w:rsid w:val="005F2BE1"/>
    <w:rsid w:val="005F6570"/>
    <w:rsid w:val="0068636F"/>
    <w:rsid w:val="008F6D80"/>
    <w:rsid w:val="00AD36B4"/>
    <w:rsid w:val="00B01D65"/>
    <w:rsid w:val="00B226ED"/>
    <w:rsid w:val="00C10BF6"/>
    <w:rsid w:val="00FE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92D674-3845-46BE-B486-8C0E4871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6B4"/>
  </w:style>
  <w:style w:type="paragraph" w:styleId="Heading1">
    <w:name w:val="heading 1"/>
    <w:basedOn w:val="Normal"/>
    <w:next w:val="Normal"/>
    <w:link w:val="Heading1Char"/>
    <w:uiPriority w:val="9"/>
    <w:qFormat/>
    <w:rsid w:val="00C10B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10B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0713F8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071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רור טובי/Dror Tobi</dc:creator>
  <cp:keywords/>
  <dc:description/>
  <cp:lastModifiedBy>דרור טובי/Dror Tobi</cp:lastModifiedBy>
  <cp:revision>4</cp:revision>
  <dcterms:created xsi:type="dcterms:W3CDTF">2018-07-08T13:28:00Z</dcterms:created>
  <dcterms:modified xsi:type="dcterms:W3CDTF">2018-07-12T07:41:00Z</dcterms:modified>
</cp:coreProperties>
</file>